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4D31" w:rsidRPr="00284D31" w:rsidRDefault="00E9458E" w:rsidP="00284D31">
      <w:pPr>
        <w:rPr>
          <w:rFonts w:ascii="Times New Roman" w:hAnsi="Times New Roman" w:cs="Times New Roman"/>
          <w:b/>
          <w:sz w:val="22"/>
        </w:rPr>
      </w:pPr>
      <w:r w:rsidRPr="00284D31">
        <w:rPr>
          <w:rFonts w:ascii="Times New Roman" w:hAnsi="Times New Roman" w:cs="Times New Roman"/>
          <w:b/>
          <w:sz w:val="22"/>
        </w:rPr>
        <w:t>Table S1. Primers for vector co</w:t>
      </w:r>
      <w:r w:rsidR="00284D31" w:rsidRPr="00284D31">
        <w:rPr>
          <w:rFonts w:ascii="Times New Roman" w:hAnsi="Times New Roman" w:cs="Times New Roman"/>
          <w:b/>
          <w:sz w:val="22"/>
        </w:rPr>
        <w:t>nstruction and siRNAs</w:t>
      </w:r>
    </w:p>
    <w:p w:rsidR="00284D31" w:rsidRDefault="00284D31" w:rsidP="009D6592">
      <w:pPr>
        <w:rPr>
          <w:rFonts w:ascii="Times New Roman" w:hAnsi="Times New Roman" w:cs="Times New Roman"/>
          <w:sz w:val="22"/>
        </w:rPr>
      </w:pPr>
    </w:p>
    <w:tbl>
      <w:tblPr>
        <w:tblStyle w:val="a6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3402"/>
        <w:gridCol w:w="3198"/>
      </w:tblGrid>
      <w:tr w:rsidR="00284D31" w:rsidRPr="00284D31" w:rsidTr="008F5792">
        <w:tc>
          <w:tcPr>
            <w:tcW w:w="1980" w:type="dxa"/>
            <w:vMerge w:val="restart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284D31" w:rsidRPr="00284D31" w:rsidRDefault="00284D31" w:rsidP="00284D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b/>
                <w:sz w:val="18"/>
                <w:szCs w:val="18"/>
              </w:rPr>
              <w:t>Vector/siRNAs</w:t>
            </w:r>
          </w:p>
        </w:tc>
        <w:tc>
          <w:tcPr>
            <w:tcW w:w="6600" w:type="dxa"/>
            <w:gridSpan w:val="2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284D31" w:rsidRPr="00284D31" w:rsidRDefault="00284D31" w:rsidP="00284D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equences</w:t>
            </w:r>
          </w:p>
        </w:tc>
      </w:tr>
      <w:tr w:rsidR="00284D31" w:rsidRPr="00284D31" w:rsidTr="008F5792">
        <w:tc>
          <w:tcPr>
            <w:tcW w:w="1980" w:type="dxa"/>
            <w:vMerge/>
            <w:tcBorders>
              <w:bottom w:val="single" w:sz="6" w:space="0" w:color="000000"/>
            </w:tcBorders>
            <w:vAlign w:val="center"/>
          </w:tcPr>
          <w:p w:rsidR="00284D31" w:rsidRPr="00284D31" w:rsidRDefault="00284D31" w:rsidP="00284D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284D31" w:rsidRPr="00284D31" w:rsidRDefault="00284D31" w:rsidP="00284D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orward</w:t>
            </w:r>
          </w:p>
        </w:tc>
        <w:tc>
          <w:tcPr>
            <w:tcW w:w="31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284D31" w:rsidRPr="00284D31" w:rsidRDefault="00284D31" w:rsidP="00284D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OLE_LINK12"/>
            <w:bookmarkStart w:id="1" w:name="OLE_LINK13"/>
            <w:r w:rsidRPr="00284D3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everse</w:t>
            </w:r>
            <w:bookmarkEnd w:id="0"/>
            <w:bookmarkEnd w:id="1"/>
          </w:p>
        </w:tc>
      </w:tr>
      <w:tr w:rsidR="00284D31" w:rsidRPr="00284D31" w:rsidTr="008F5792">
        <w:tc>
          <w:tcPr>
            <w:tcW w:w="1980" w:type="dxa"/>
            <w:tcBorders>
              <w:top w:val="single" w:sz="6" w:space="0" w:color="000000"/>
            </w:tcBorders>
            <w:vAlign w:val="center"/>
          </w:tcPr>
          <w:p w:rsidR="00284D31" w:rsidRPr="00284D31" w:rsidRDefault="00284D31" w:rsidP="00284D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r w:rsidR="00856D40">
              <w:rPr>
                <w:rFonts w:ascii="Times New Roman" w:hAnsi="Times New Roman" w:cs="Times New Roman"/>
                <w:sz w:val="18"/>
                <w:szCs w:val="18"/>
              </w:rPr>
              <w:t>linc-DYNC2H1-4</w:t>
            </w:r>
          </w:p>
        </w:tc>
        <w:tc>
          <w:tcPr>
            <w:tcW w:w="3402" w:type="dxa"/>
            <w:tcBorders>
              <w:top w:val="single" w:sz="6" w:space="0" w:color="000000"/>
            </w:tcBorders>
            <w:vAlign w:val="center"/>
          </w:tcPr>
          <w:p w:rsidR="00284D31" w:rsidRDefault="00284D31" w:rsidP="00284D31">
            <w:pPr>
              <w:tabs>
                <w:tab w:val="left" w:pos="68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F77F1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-CGCGGATCCGGGCAGCCCTGAA</w:t>
            </w:r>
          </w:p>
          <w:p w:rsidR="00284D31" w:rsidRPr="00284D31" w:rsidRDefault="00284D31" w:rsidP="00284D31">
            <w:pPr>
              <w:tabs>
                <w:tab w:val="left" w:pos="68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GCAGGCAA-3</w:t>
            </w:r>
            <w:r w:rsidR="007F77F1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198" w:type="dxa"/>
            <w:tcBorders>
              <w:top w:val="single" w:sz="6" w:space="0" w:color="000000"/>
            </w:tcBorders>
            <w:vAlign w:val="center"/>
          </w:tcPr>
          <w:p w:rsidR="000B45BC" w:rsidRDefault="00284D31" w:rsidP="00284D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F77F1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-CCGGAATTCCCTGTTTGTAAGAT</w:t>
            </w:r>
          </w:p>
          <w:p w:rsidR="00284D31" w:rsidRPr="00284D31" w:rsidRDefault="00284D31" w:rsidP="00284D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AATTCC-3</w:t>
            </w:r>
            <w:r w:rsidR="007F77F1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284D31" w:rsidRPr="00284D31" w:rsidTr="008F5792">
        <w:tc>
          <w:tcPr>
            <w:tcW w:w="1980" w:type="dxa"/>
            <w:vAlign w:val="center"/>
          </w:tcPr>
          <w:p w:rsidR="00284D31" w:rsidRPr="00284D31" w:rsidRDefault="008B52DE" w:rsidP="008B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284D31" w:rsidRPr="00284D31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ECK2-WT</w:t>
            </w:r>
          </w:p>
        </w:tc>
        <w:tc>
          <w:tcPr>
            <w:tcW w:w="3402" w:type="dxa"/>
            <w:vAlign w:val="center"/>
          </w:tcPr>
          <w:p w:rsidR="00284D31" w:rsidRDefault="00284D31" w:rsidP="00284D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F77F1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-CGACTCGAGGGGCAGCCCTGAA</w:t>
            </w:r>
          </w:p>
          <w:p w:rsidR="00284D31" w:rsidRPr="00284D31" w:rsidRDefault="00284D31" w:rsidP="00284D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GCAGGCAA-3</w:t>
            </w:r>
            <w:r w:rsidR="007F77F1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198" w:type="dxa"/>
            <w:vAlign w:val="center"/>
          </w:tcPr>
          <w:p w:rsidR="008F74CF" w:rsidRDefault="00284D31" w:rsidP="00284D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F77F1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- CGAGCGGCCGCCCTGTTTGTAA</w:t>
            </w:r>
          </w:p>
          <w:p w:rsidR="00284D31" w:rsidRPr="00284D31" w:rsidRDefault="00284D31" w:rsidP="00284D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GATAATTCC-3</w:t>
            </w:r>
            <w:r w:rsidR="007F77F1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284D31" w:rsidRPr="00284D31" w:rsidTr="008F5792">
        <w:tc>
          <w:tcPr>
            <w:tcW w:w="1980" w:type="dxa"/>
            <w:vAlign w:val="center"/>
          </w:tcPr>
          <w:p w:rsidR="00284D31" w:rsidRPr="00284D31" w:rsidRDefault="008B52DE" w:rsidP="00284D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ECK2</w:t>
            </w:r>
            <w:r w:rsidR="00AD10B6">
              <w:rPr>
                <w:rFonts w:ascii="Times New Roman" w:hAnsi="Times New Roman" w:cs="Times New Roman"/>
                <w:sz w:val="18"/>
                <w:szCs w:val="18"/>
              </w:rPr>
              <w:t>-Mut</w:t>
            </w:r>
            <w:r w:rsidR="00284D31" w:rsidRPr="00284D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02" w:type="dxa"/>
            <w:vAlign w:val="center"/>
          </w:tcPr>
          <w:p w:rsidR="00284D31" w:rsidRDefault="00284D31" w:rsidP="00284D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F77F1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-TGAAGCAGGCAAAGGAACGGAT</w:t>
            </w:r>
          </w:p>
          <w:p w:rsidR="00284D31" w:rsidRPr="00284D31" w:rsidRDefault="00284D31" w:rsidP="00284D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CCACGGCAGGAAGCAAGT-3</w:t>
            </w:r>
            <w:r w:rsidR="007F77F1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198" w:type="dxa"/>
            <w:vAlign w:val="center"/>
          </w:tcPr>
          <w:p w:rsidR="00284D31" w:rsidRDefault="00284D31" w:rsidP="00284D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F77F1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-ACTTGCTTCCTGCCGTGGATCCG</w:t>
            </w:r>
          </w:p>
          <w:p w:rsidR="00284D31" w:rsidRPr="00284D31" w:rsidRDefault="00284D31" w:rsidP="00284D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TTCCTTTGCCTGCTTCA-3</w:t>
            </w:r>
            <w:r w:rsidR="007F77F1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284D31" w:rsidRPr="00284D31" w:rsidTr="008F5792">
        <w:tc>
          <w:tcPr>
            <w:tcW w:w="1980" w:type="dxa"/>
            <w:vAlign w:val="center"/>
          </w:tcPr>
          <w:p w:rsidR="00284D31" w:rsidRPr="00284D31" w:rsidRDefault="008B52DE" w:rsidP="00284D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ECK2-</w:t>
            </w:r>
            <w:r w:rsidR="00AD10B6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  <w:r w:rsidR="00284D31" w:rsidRPr="00284D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402" w:type="dxa"/>
            <w:vAlign w:val="center"/>
          </w:tcPr>
          <w:p w:rsidR="008F74CF" w:rsidRDefault="00284D31" w:rsidP="00284D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F77F1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-GGAGAGCCCAAGGATGAATCGA</w:t>
            </w:r>
          </w:p>
          <w:p w:rsidR="00284D31" w:rsidRPr="00284D31" w:rsidRDefault="00284D31" w:rsidP="00284D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TAGAAGTAATTAATGGCA-3</w:t>
            </w:r>
            <w:r w:rsidR="007F77F1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198" w:type="dxa"/>
            <w:vAlign w:val="center"/>
          </w:tcPr>
          <w:p w:rsidR="00284D31" w:rsidRDefault="00284D31" w:rsidP="00284D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F77F1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-TGCCATTAATTACTTCTATCGATT</w:t>
            </w:r>
          </w:p>
          <w:p w:rsidR="00284D31" w:rsidRPr="00284D31" w:rsidRDefault="00284D31" w:rsidP="00284D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CATCCTTGGGCTCTCC-3</w:t>
            </w:r>
            <w:r w:rsidR="007F77F1"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8B52DE" w:rsidRPr="00284D31" w:rsidTr="008F5792">
        <w:tc>
          <w:tcPr>
            <w:tcW w:w="1980" w:type="dxa"/>
            <w:vAlign w:val="center"/>
          </w:tcPr>
          <w:p w:rsidR="008B52DE" w:rsidRPr="00284D31" w:rsidRDefault="008B52DE" w:rsidP="008B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ECK2</w:t>
            </w: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-MMP3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UTR</w:t>
            </w:r>
          </w:p>
        </w:tc>
        <w:tc>
          <w:tcPr>
            <w:tcW w:w="3402" w:type="dxa"/>
            <w:vAlign w:val="center"/>
          </w:tcPr>
          <w:p w:rsidR="008B52DE" w:rsidRDefault="008B52DE" w:rsidP="008B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- TCGA</w:t>
            </w: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GTTTAAACGAGATATGTAG</w:t>
            </w:r>
          </w:p>
          <w:p w:rsidR="008B52DE" w:rsidRPr="00284D31" w:rsidRDefault="008B52DE" w:rsidP="008B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AAGGCACAATAT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198" w:type="dxa"/>
            <w:vAlign w:val="center"/>
          </w:tcPr>
          <w:p w:rsidR="000B45BC" w:rsidRDefault="008B52DE" w:rsidP="008B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-TCGAGCGGCCGCATAAAATAACT</w:t>
            </w:r>
          </w:p>
          <w:p w:rsidR="008B52DE" w:rsidRPr="00284D31" w:rsidRDefault="008B52DE" w:rsidP="008B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GACAAATCGTCT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8B52DE" w:rsidRPr="00284D31" w:rsidTr="008F5792">
        <w:tc>
          <w:tcPr>
            <w:tcW w:w="1980" w:type="dxa"/>
            <w:vAlign w:val="center"/>
          </w:tcPr>
          <w:p w:rsidR="008B52DE" w:rsidRPr="00284D31" w:rsidRDefault="008B52DE" w:rsidP="008B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si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inc-DYNC2H1-4</w:t>
            </w:r>
          </w:p>
        </w:tc>
        <w:tc>
          <w:tcPr>
            <w:tcW w:w="3402" w:type="dxa"/>
            <w:vAlign w:val="center"/>
          </w:tcPr>
          <w:p w:rsidR="008B52DE" w:rsidRPr="00284D31" w:rsidRDefault="008B52DE" w:rsidP="008B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- UCCUGAAGCCUAAAGGGAATT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198" w:type="dxa"/>
            <w:vAlign w:val="center"/>
          </w:tcPr>
          <w:p w:rsidR="008B52DE" w:rsidRPr="00284D31" w:rsidRDefault="008B52DE" w:rsidP="008B52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52DE" w:rsidRPr="00284D31" w:rsidTr="008F5792">
        <w:tc>
          <w:tcPr>
            <w:tcW w:w="1980" w:type="dxa"/>
            <w:tcBorders>
              <w:bottom w:val="single" w:sz="6" w:space="0" w:color="000000"/>
            </w:tcBorders>
            <w:vAlign w:val="center"/>
          </w:tcPr>
          <w:p w:rsidR="008B52DE" w:rsidRPr="00284D31" w:rsidRDefault="008B52DE" w:rsidP="008B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si-NC</w:t>
            </w:r>
          </w:p>
        </w:tc>
        <w:tc>
          <w:tcPr>
            <w:tcW w:w="3402" w:type="dxa"/>
            <w:tcBorders>
              <w:bottom w:val="single" w:sz="6" w:space="0" w:color="000000"/>
            </w:tcBorders>
            <w:vAlign w:val="center"/>
          </w:tcPr>
          <w:p w:rsidR="008B52DE" w:rsidRPr="00284D31" w:rsidRDefault="008B52DE" w:rsidP="008B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284D31">
              <w:rPr>
                <w:rFonts w:ascii="Times New Roman" w:hAnsi="Times New Roman" w:cs="Times New Roman"/>
                <w:sz w:val="18"/>
                <w:szCs w:val="18"/>
              </w:rPr>
              <w:t>- UUCUCCGAACGUGUCACGUTT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198" w:type="dxa"/>
            <w:tcBorders>
              <w:bottom w:val="single" w:sz="6" w:space="0" w:color="000000"/>
            </w:tcBorders>
            <w:vAlign w:val="center"/>
          </w:tcPr>
          <w:p w:rsidR="008B52DE" w:rsidRPr="00284D31" w:rsidRDefault="008B52DE" w:rsidP="008B52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D16F7" w:rsidRDefault="00ED16F7">
      <w:pPr>
        <w:rPr>
          <w:rFonts w:ascii="Times New Roman" w:hAnsi="Times New Roman" w:cs="Times New Roman"/>
          <w:sz w:val="22"/>
        </w:rPr>
      </w:pPr>
    </w:p>
    <w:p w:rsidR="00A56696" w:rsidRDefault="00A56696" w:rsidP="00A56696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able S2</w:t>
      </w:r>
      <w:r w:rsidRPr="00284D31">
        <w:rPr>
          <w:rFonts w:ascii="Times New Roman" w:hAnsi="Times New Roman" w:cs="Times New Roman"/>
          <w:b/>
          <w:sz w:val="22"/>
        </w:rPr>
        <w:t>. Primers for</w:t>
      </w:r>
      <w:r>
        <w:rPr>
          <w:rFonts w:ascii="Times New Roman" w:hAnsi="Times New Roman" w:cs="Times New Roman"/>
          <w:b/>
          <w:sz w:val="22"/>
        </w:rPr>
        <w:t xml:space="preserve"> qRT-PCR</w:t>
      </w:r>
    </w:p>
    <w:p w:rsidR="00A56696" w:rsidRDefault="00A56696" w:rsidP="00A56696">
      <w:pPr>
        <w:rPr>
          <w:rFonts w:ascii="Times New Roman" w:hAnsi="Times New Roman" w:cs="Times New Roman"/>
          <w:b/>
          <w:sz w:val="22"/>
        </w:rPr>
      </w:pPr>
    </w:p>
    <w:tbl>
      <w:tblPr>
        <w:tblStyle w:val="a6"/>
        <w:tblW w:w="9388" w:type="dxa"/>
        <w:tblInd w:w="-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6"/>
        <w:gridCol w:w="3823"/>
        <w:gridCol w:w="3969"/>
      </w:tblGrid>
      <w:tr w:rsidR="00A56696" w:rsidRPr="00657BE1" w:rsidTr="00125A95">
        <w:tc>
          <w:tcPr>
            <w:tcW w:w="1596" w:type="dxa"/>
            <w:vMerge w:val="restart"/>
            <w:tcBorders>
              <w:top w:val="single" w:sz="6" w:space="0" w:color="auto"/>
            </w:tcBorders>
            <w:vAlign w:val="center"/>
          </w:tcPr>
          <w:p w:rsidR="00A56696" w:rsidRPr="00657BE1" w:rsidRDefault="00A56696" w:rsidP="00125A9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b/>
                <w:sz w:val="18"/>
                <w:szCs w:val="18"/>
              </w:rPr>
              <w:t>Targets</w:t>
            </w:r>
          </w:p>
        </w:tc>
        <w:tc>
          <w:tcPr>
            <w:tcW w:w="7792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56696" w:rsidRPr="00657BE1" w:rsidRDefault="00A56696" w:rsidP="00125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b/>
                <w:sz w:val="18"/>
                <w:szCs w:val="18"/>
              </w:rPr>
              <w:t>Sequences</w:t>
            </w:r>
          </w:p>
        </w:tc>
      </w:tr>
      <w:tr w:rsidR="00A56696" w:rsidRPr="00657BE1" w:rsidTr="00125A95">
        <w:tc>
          <w:tcPr>
            <w:tcW w:w="1596" w:type="dxa"/>
            <w:vMerge/>
            <w:tcBorders>
              <w:bottom w:val="single" w:sz="6" w:space="0" w:color="auto"/>
            </w:tcBorders>
            <w:vAlign w:val="center"/>
          </w:tcPr>
          <w:p w:rsidR="00A56696" w:rsidRPr="00657BE1" w:rsidRDefault="00A56696" w:rsidP="00125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56696" w:rsidRPr="00657BE1" w:rsidRDefault="00A56696" w:rsidP="00125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b/>
                <w:sz w:val="18"/>
                <w:szCs w:val="18"/>
              </w:rPr>
              <w:t>Forward</w:t>
            </w:r>
          </w:p>
        </w:tc>
        <w:tc>
          <w:tcPr>
            <w:tcW w:w="396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56696" w:rsidRPr="00657BE1" w:rsidRDefault="00A56696" w:rsidP="00125A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b/>
                <w:sz w:val="18"/>
                <w:szCs w:val="18"/>
              </w:rPr>
              <w:t>Reverse</w:t>
            </w:r>
          </w:p>
        </w:tc>
      </w:tr>
      <w:tr w:rsidR="00A56696" w:rsidRPr="00657BE1" w:rsidTr="00125A95">
        <w:tc>
          <w:tcPr>
            <w:tcW w:w="1596" w:type="dxa"/>
            <w:tcBorders>
              <w:top w:val="single" w:sz="6" w:space="0" w:color="auto"/>
            </w:tcBorders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Oct4</w:t>
            </w:r>
          </w:p>
        </w:tc>
        <w:tc>
          <w:tcPr>
            <w:tcW w:w="3823" w:type="dxa"/>
            <w:tcBorders>
              <w:top w:val="single" w:sz="6" w:space="0" w:color="auto"/>
            </w:tcBorders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CGCCGTATGAGTTCTGTG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969" w:type="dxa"/>
            <w:tcBorders>
              <w:top w:val="single" w:sz="6" w:space="0" w:color="auto"/>
            </w:tcBorders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GGTGATCCTCTTCTGCTTC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A56696" w:rsidRPr="00657BE1" w:rsidTr="00125A95">
        <w:tc>
          <w:tcPr>
            <w:tcW w:w="1596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Lin28</w:t>
            </w:r>
          </w:p>
        </w:tc>
        <w:tc>
          <w:tcPr>
            <w:tcW w:w="3823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AAAGGAGACAGGTGCTAC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9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ATATGGCTGATGCTCTGG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A56696" w:rsidRPr="00657BE1" w:rsidTr="00125A95">
        <w:tc>
          <w:tcPr>
            <w:tcW w:w="1596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Nanog</w:t>
            </w:r>
          </w:p>
        </w:tc>
        <w:tc>
          <w:tcPr>
            <w:tcW w:w="3823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AAGAACTCTCCAACATCCTGAAC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969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CCTTCTGCGTCACACCATT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A56696" w:rsidRPr="00657BE1" w:rsidTr="00125A95">
        <w:tc>
          <w:tcPr>
            <w:tcW w:w="1596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Sox2</w:t>
            </w:r>
          </w:p>
        </w:tc>
        <w:tc>
          <w:tcPr>
            <w:tcW w:w="3823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AGTTGGACAGGGAGATGGC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969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AACCTTCCTTGCTTCCACG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A56696" w:rsidRPr="00657BE1" w:rsidTr="00125A95">
        <w:tc>
          <w:tcPr>
            <w:tcW w:w="1596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MMP3</w:t>
            </w:r>
          </w:p>
        </w:tc>
        <w:tc>
          <w:tcPr>
            <w:tcW w:w="3823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TTCCGCCTGTCTCAAGATGATAT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969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AAAGGACAAAGCAGGATCACAGTT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A56696" w:rsidRPr="00657BE1" w:rsidTr="00125A95">
        <w:tc>
          <w:tcPr>
            <w:tcW w:w="1596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MP1</w:t>
            </w:r>
          </w:p>
        </w:tc>
        <w:tc>
          <w:tcPr>
            <w:tcW w:w="3823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5597E">
              <w:rPr>
                <w:rFonts w:ascii="Times New Roman" w:hAnsi="Times New Roman" w:cs="Times New Roman"/>
                <w:sz w:val="18"/>
                <w:szCs w:val="18"/>
              </w:rPr>
              <w:t>AAATGCAGGAATTCTTTGGG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969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5597E">
              <w:rPr>
                <w:rFonts w:ascii="Times New Roman" w:hAnsi="Times New Roman" w:cs="Times New Roman"/>
                <w:sz w:val="18"/>
                <w:szCs w:val="18"/>
              </w:rPr>
              <w:t>ATGGTCCACATCTGCTCTTG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A56696" w:rsidRPr="00657BE1" w:rsidTr="00125A95">
        <w:tc>
          <w:tcPr>
            <w:tcW w:w="1596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MP27</w:t>
            </w:r>
          </w:p>
        </w:tc>
        <w:tc>
          <w:tcPr>
            <w:tcW w:w="3823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5597E">
              <w:rPr>
                <w:rFonts w:ascii="Times New Roman" w:hAnsi="Times New Roman" w:cs="Times New Roman"/>
                <w:sz w:val="18"/>
                <w:szCs w:val="18"/>
              </w:rPr>
              <w:t>GTTTAGAAGTGTGGAGCAAAGTCACT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969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5597E">
              <w:rPr>
                <w:rFonts w:ascii="Times New Roman" w:hAnsi="Times New Roman" w:cs="Times New Roman"/>
                <w:sz w:val="18"/>
                <w:szCs w:val="18"/>
              </w:rPr>
              <w:t>ATAGCGAGGACACCGACCAT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A56696" w:rsidRPr="00657BE1" w:rsidTr="00125A95">
        <w:tc>
          <w:tcPr>
            <w:tcW w:w="1596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ZEB1</w:t>
            </w:r>
          </w:p>
        </w:tc>
        <w:tc>
          <w:tcPr>
            <w:tcW w:w="3823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GTTACCAGGGAGGAGCAGTGAAA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969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GACAGCAGTGTCTTGTTGTTGTAGAAA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A56696" w:rsidRPr="00657BE1" w:rsidTr="00125A95">
        <w:tc>
          <w:tcPr>
            <w:tcW w:w="1596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Vimentin</w:t>
            </w:r>
          </w:p>
        </w:tc>
        <w:tc>
          <w:tcPr>
            <w:tcW w:w="3823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AGTCCACTGAGTACCGGAGAC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969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CATTTCACGCATCTGGCGTTC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A56696" w:rsidRPr="00657BE1" w:rsidTr="00125A95">
        <w:tc>
          <w:tcPr>
            <w:tcW w:w="1596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E-cadherin</w:t>
            </w:r>
          </w:p>
        </w:tc>
        <w:tc>
          <w:tcPr>
            <w:tcW w:w="3823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TACACTGCCCAGGAGCCAGA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9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TAATCCGGACACTGGTGCCA 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A56696" w:rsidRPr="00657BE1" w:rsidTr="00125A95">
        <w:tc>
          <w:tcPr>
            <w:tcW w:w="1596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c-DYNC2H1-4</w:t>
            </w:r>
          </w:p>
        </w:tc>
        <w:tc>
          <w:tcPr>
            <w:tcW w:w="3823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GCACGGCAGGAAGCAAG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969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CCAGCCTCCTCTGCCTTGT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A56696" w:rsidRPr="00657BE1" w:rsidTr="00125A95">
        <w:tc>
          <w:tcPr>
            <w:tcW w:w="1596" w:type="dxa"/>
            <w:vAlign w:val="center"/>
          </w:tcPr>
          <w:p w:rsidR="00A56696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YNC2H1-4</w:t>
            </w:r>
          </w:p>
        </w:tc>
        <w:tc>
          <w:tcPr>
            <w:tcW w:w="3823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B547F">
              <w:rPr>
                <w:rFonts w:ascii="Times New Roman" w:hAnsi="Times New Roman" w:cs="Times New Roman"/>
                <w:sz w:val="18"/>
                <w:szCs w:val="18"/>
              </w:rPr>
              <w:t>GTGCTGAAAGGGATCGTGTG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969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B547F">
              <w:rPr>
                <w:rFonts w:ascii="Times New Roman" w:hAnsi="Times New Roman" w:cs="Times New Roman"/>
                <w:sz w:val="18"/>
                <w:szCs w:val="18"/>
              </w:rPr>
              <w:t>GGCTTTTGTTGTCATTAGAT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A56696" w:rsidRPr="00657BE1" w:rsidTr="00125A95">
        <w:tc>
          <w:tcPr>
            <w:tcW w:w="1596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823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'-TGCACCACCAACTGCTTAGC-3'</w:t>
            </w:r>
          </w:p>
        </w:tc>
        <w:tc>
          <w:tcPr>
            <w:tcW w:w="3969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G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GCATGGACTGTGGTCATGAG-3'</w:t>
            </w:r>
          </w:p>
        </w:tc>
      </w:tr>
      <w:tr w:rsidR="00A56696" w:rsidRPr="00657BE1" w:rsidTr="00125A95">
        <w:tc>
          <w:tcPr>
            <w:tcW w:w="1596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miR-145</w:t>
            </w:r>
          </w:p>
        </w:tc>
        <w:tc>
          <w:tcPr>
            <w:tcW w:w="3823" w:type="dxa"/>
            <w:vAlign w:val="center"/>
          </w:tcPr>
          <w:p w:rsidR="00A56696" w:rsidRPr="00657BE1" w:rsidRDefault="00A56696" w:rsidP="00125A95">
            <w:pPr>
              <w:tabs>
                <w:tab w:val="left" w:pos="71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GTCCAGTTTTCCCAGGAATCCCT 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9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 GCTGTCAACGATACGCTACCTA 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A56696" w:rsidRPr="00657BE1" w:rsidTr="00125A95">
        <w:tc>
          <w:tcPr>
            <w:tcW w:w="1596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U6</w:t>
            </w:r>
          </w:p>
        </w:tc>
        <w:tc>
          <w:tcPr>
            <w:tcW w:w="3823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CGCTTCGGCAGCACATATACTA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  <w:tc>
          <w:tcPr>
            <w:tcW w:w="3969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 CGCTTCACGAATTTGCGTGTCA 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A56696" w:rsidRPr="00657BE1" w:rsidTr="00125A95">
        <w:tc>
          <w:tcPr>
            <w:tcW w:w="1596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MT-RNR1</w:t>
            </w:r>
          </w:p>
        </w:tc>
        <w:tc>
          <w:tcPr>
            <w:tcW w:w="3823" w:type="dxa"/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CCTCCCCAATAAAGCTAAAA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9" w:type="dxa"/>
            <w:vAlign w:val="center"/>
          </w:tcPr>
          <w:p w:rsidR="00A56696" w:rsidRPr="00657BE1" w:rsidRDefault="00A56696" w:rsidP="00125A95">
            <w:pPr>
              <w:tabs>
                <w:tab w:val="left" w:pos="10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 GCTATTGTGTGTTCAGATAT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  <w:tr w:rsidR="00A56696" w:rsidRPr="00657BE1" w:rsidTr="00125A95">
        <w:tc>
          <w:tcPr>
            <w:tcW w:w="1596" w:type="dxa"/>
            <w:tcBorders>
              <w:bottom w:val="single" w:sz="6" w:space="0" w:color="auto"/>
            </w:tcBorders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U99</w:t>
            </w:r>
          </w:p>
        </w:tc>
        <w:tc>
          <w:tcPr>
            <w:tcW w:w="3823" w:type="dxa"/>
            <w:tcBorders>
              <w:bottom w:val="single" w:sz="6" w:space="0" w:color="auto"/>
            </w:tcBorders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CCTCCTTTTCTTGGCGGGGA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vAlign w:val="center"/>
          </w:tcPr>
          <w:p w:rsidR="00A56696" w:rsidRPr="00657BE1" w:rsidRDefault="00A56696" w:rsidP="00125A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  <w:r w:rsidRPr="00657BE1">
              <w:rPr>
                <w:rFonts w:ascii="Times New Roman" w:hAnsi="Times New Roman" w:cs="Times New Roman"/>
                <w:sz w:val="18"/>
                <w:szCs w:val="18"/>
              </w:rPr>
              <w:t>- CGTTTGAGGATAGAACCAGC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′</w:t>
            </w:r>
          </w:p>
        </w:tc>
      </w:tr>
    </w:tbl>
    <w:p w:rsidR="00A56696" w:rsidRDefault="00A56696" w:rsidP="00A56696">
      <w:pPr>
        <w:rPr>
          <w:rFonts w:ascii="Times New Roman" w:hAnsi="Times New Roman" w:cs="Times New Roman"/>
          <w:sz w:val="22"/>
        </w:rPr>
      </w:pPr>
    </w:p>
    <w:p w:rsidR="00A56696" w:rsidRDefault="00A56696">
      <w:pPr>
        <w:rPr>
          <w:rFonts w:ascii="Times New Roman" w:hAnsi="Times New Roman" w:cs="Times New Roman" w:hint="eastAsia"/>
          <w:sz w:val="22"/>
        </w:rPr>
      </w:pPr>
      <w:bookmarkStart w:id="2" w:name="_GoBack"/>
      <w:bookmarkEnd w:id="2"/>
    </w:p>
    <w:sectPr w:rsidR="00A56696" w:rsidSect="008F57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2862" w:rsidRDefault="00302862" w:rsidP="005B3147">
      <w:r>
        <w:separator/>
      </w:r>
    </w:p>
  </w:endnote>
  <w:endnote w:type="continuationSeparator" w:id="0">
    <w:p w:rsidR="00302862" w:rsidRDefault="00302862" w:rsidP="005B3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2862" w:rsidRDefault="00302862" w:rsidP="005B3147">
      <w:r>
        <w:separator/>
      </w:r>
    </w:p>
  </w:footnote>
  <w:footnote w:type="continuationSeparator" w:id="0">
    <w:p w:rsidR="00302862" w:rsidRDefault="00302862" w:rsidP="005B31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0768CC"/>
    <w:multiLevelType w:val="hybridMultilevel"/>
    <w:tmpl w:val="509E447E"/>
    <w:lvl w:ilvl="0" w:tplc="18D89DDA">
      <w:start w:val="1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C3339A2"/>
    <w:multiLevelType w:val="hybridMultilevel"/>
    <w:tmpl w:val="58344134"/>
    <w:lvl w:ilvl="0" w:tplc="898E8EE4">
      <w:start w:val="1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3AD6FAC"/>
    <w:multiLevelType w:val="hybridMultilevel"/>
    <w:tmpl w:val="0C6CF80E"/>
    <w:lvl w:ilvl="0" w:tplc="5024D564">
      <w:start w:val="1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EBA"/>
    <w:rsid w:val="000216B7"/>
    <w:rsid w:val="000B45BC"/>
    <w:rsid w:val="000E03F6"/>
    <w:rsid w:val="000F677E"/>
    <w:rsid w:val="00123378"/>
    <w:rsid w:val="0015597E"/>
    <w:rsid w:val="001931D2"/>
    <w:rsid w:val="00284D31"/>
    <w:rsid w:val="002C78DE"/>
    <w:rsid w:val="00302862"/>
    <w:rsid w:val="00332B45"/>
    <w:rsid w:val="00357BC3"/>
    <w:rsid w:val="003E01CA"/>
    <w:rsid w:val="003F23A5"/>
    <w:rsid w:val="00417D20"/>
    <w:rsid w:val="00445AD1"/>
    <w:rsid w:val="0048696C"/>
    <w:rsid w:val="004A39B9"/>
    <w:rsid w:val="0050646E"/>
    <w:rsid w:val="005B3147"/>
    <w:rsid w:val="00657BE1"/>
    <w:rsid w:val="00665F43"/>
    <w:rsid w:val="006F7EBA"/>
    <w:rsid w:val="007646BA"/>
    <w:rsid w:val="007D5717"/>
    <w:rsid w:val="007F77F1"/>
    <w:rsid w:val="008449D6"/>
    <w:rsid w:val="00856D40"/>
    <w:rsid w:val="008B52DE"/>
    <w:rsid w:val="008B547F"/>
    <w:rsid w:val="008F5792"/>
    <w:rsid w:val="008F74CF"/>
    <w:rsid w:val="009D6592"/>
    <w:rsid w:val="009F2199"/>
    <w:rsid w:val="00A56696"/>
    <w:rsid w:val="00AD10B6"/>
    <w:rsid w:val="00B449A4"/>
    <w:rsid w:val="00BA4996"/>
    <w:rsid w:val="00C13A7A"/>
    <w:rsid w:val="00C143A8"/>
    <w:rsid w:val="00CD77CD"/>
    <w:rsid w:val="00D25B4D"/>
    <w:rsid w:val="00D81761"/>
    <w:rsid w:val="00E1640C"/>
    <w:rsid w:val="00E6401F"/>
    <w:rsid w:val="00E9458E"/>
    <w:rsid w:val="00ED16F7"/>
    <w:rsid w:val="00EF35B4"/>
    <w:rsid w:val="00EF3BC7"/>
    <w:rsid w:val="00F63F24"/>
    <w:rsid w:val="00F9733F"/>
    <w:rsid w:val="00FA7229"/>
    <w:rsid w:val="00FB0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E69F35-750A-4DBD-AFD6-DC5C27C4F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31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31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3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3147"/>
    <w:rPr>
      <w:sz w:val="18"/>
      <w:szCs w:val="18"/>
    </w:rPr>
  </w:style>
  <w:style w:type="paragraph" w:styleId="a5">
    <w:name w:val="Normal (Web)"/>
    <w:basedOn w:val="a"/>
    <w:uiPriority w:val="99"/>
    <w:unhideWhenUsed/>
    <w:rsid w:val="005B31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rsid w:val="00284D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E6401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034E2A-B60F-453B-9980-1972CB44F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</dc:creator>
  <cp:keywords/>
  <dc:description/>
  <cp:lastModifiedBy>sd</cp:lastModifiedBy>
  <cp:revision>37</cp:revision>
  <dcterms:created xsi:type="dcterms:W3CDTF">2016-10-21T06:41:00Z</dcterms:created>
  <dcterms:modified xsi:type="dcterms:W3CDTF">2017-01-09T02:42:00Z</dcterms:modified>
</cp:coreProperties>
</file>